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5BBDE" w14:textId="78C86EB1" w:rsidR="001A0B1C" w:rsidRDefault="00412A26">
      <w:pPr>
        <w:rPr>
          <w:rFonts w:cstheme="minorHAnsi"/>
          <w:b/>
          <w:bCs/>
        </w:rPr>
      </w:pPr>
      <w:r w:rsidRPr="00D46C13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Information </w:t>
      </w:r>
      <w:r w:rsidR="00891120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</w:t>
      </w:r>
      <w:r w:rsidRPr="00D46C13">
        <w:rPr>
          <w:rFonts w:cstheme="minorHAnsi"/>
          <w:b/>
          <w:bCs/>
        </w:rPr>
        <w:t>– Study questionnaire</w:t>
      </w:r>
    </w:p>
    <w:tbl>
      <w:tblPr>
        <w:tblW w:w="967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1408"/>
        <w:gridCol w:w="878"/>
        <w:gridCol w:w="1390"/>
        <w:gridCol w:w="3450"/>
      </w:tblGrid>
      <w:tr w:rsidR="00412A26" w:rsidRPr="00F5556E" w14:paraId="43EE436F" w14:textId="77777777" w:rsidTr="00546339">
        <w:trPr>
          <w:cantSplit/>
          <w:jc w:val="center"/>
        </w:trPr>
        <w:tc>
          <w:tcPr>
            <w:tcW w:w="9679" w:type="dxa"/>
            <w:gridSpan w:val="5"/>
            <w:shd w:val="pct20" w:color="auto" w:fill="FFFFFF"/>
            <w:vAlign w:val="center"/>
          </w:tcPr>
          <w:p w14:paraId="256F8FD9" w14:textId="77777777" w:rsidR="00412A26" w:rsidRPr="00F5556E" w:rsidRDefault="00412A26" w:rsidP="00546339">
            <w:pPr>
              <w:spacing w:before="60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5556E">
              <w:rPr>
                <w:rFonts w:cstheme="minorHAnsi"/>
                <w:b/>
                <w:color w:val="000000" w:themeColor="text1"/>
              </w:rPr>
              <w:t>SECTION A: DEMOGRAPHIC AND TRAINING DATA</w:t>
            </w:r>
          </w:p>
        </w:tc>
      </w:tr>
      <w:tr w:rsidR="00412A26" w:rsidRPr="00F5556E" w14:paraId="47C3AD6F" w14:textId="77777777" w:rsidTr="00546339">
        <w:trPr>
          <w:cantSplit/>
          <w:jc w:val="center"/>
        </w:trPr>
        <w:tc>
          <w:tcPr>
            <w:tcW w:w="4839" w:type="dxa"/>
            <w:gridSpan w:val="3"/>
            <w:shd w:val="pct20" w:color="auto" w:fill="FFFFFF"/>
            <w:vAlign w:val="center"/>
          </w:tcPr>
          <w:p w14:paraId="269DDDBB" w14:textId="77777777" w:rsidR="00412A26" w:rsidRPr="00013BA9" w:rsidRDefault="00412A26" w:rsidP="00546339">
            <w:pPr>
              <w:spacing w:before="60" w:after="60" w:line="240" w:lineRule="auto"/>
              <w:rPr>
                <w:rFonts w:cstheme="minorHAnsi"/>
                <w:b/>
                <w:color w:val="000000" w:themeColor="text1"/>
              </w:rPr>
            </w:pPr>
            <w:r w:rsidRPr="00013BA9">
              <w:rPr>
                <w:rFonts w:cstheme="minorHAnsi"/>
                <w:b/>
                <w:color w:val="000000" w:themeColor="text1"/>
              </w:rPr>
              <w:t>What country are you from?</w:t>
            </w:r>
          </w:p>
        </w:tc>
        <w:tc>
          <w:tcPr>
            <w:tcW w:w="4840" w:type="dxa"/>
            <w:gridSpan w:val="2"/>
            <w:vAlign w:val="center"/>
          </w:tcPr>
          <w:p w14:paraId="115011B3" w14:textId="77777777" w:rsidR="00412A26" w:rsidRPr="00F5556E" w:rsidRDefault="00412A26" w:rsidP="00546339">
            <w:pPr>
              <w:spacing w:before="60" w:after="60" w:line="240" w:lineRule="auto"/>
              <w:rPr>
                <w:rFonts w:cstheme="minorHAnsi"/>
                <w:b/>
                <w:color w:val="000000" w:themeColor="text1"/>
              </w:rPr>
            </w:pPr>
          </w:p>
        </w:tc>
      </w:tr>
      <w:tr w:rsidR="00412A26" w:rsidRPr="00F5556E" w14:paraId="0107CAEF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38E15803" w14:textId="77777777" w:rsidR="00412A26" w:rsidRPr="00013BA9" w:rsidRDefault="00412A26" w:rsidP="00546339">
            <w:pPr>
              <w:spacing w:before="60" w:after="6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013BA9">
              <w:rPr>
                <w:rFonts w:cstheme="minorHAnsi"/>
                <w:b/>
                <w:bCs/>
                <w:color w:val="000000" w:themeColor="text1"/>
              </w:rPr>
              <w:t>How old are you?</w:t>
            </w:r>
          </w:p>
        </w:tc>
        <w:tc>
          <w:tcPr>
            <w:tcW w:w="1408" w:type="dxa"/>
          </w:tcPr>
          <w:p w14:paraId="37FA3904" w14:textId="77777777" w:rsidR="00412A26" w:rsidRPr="00F5556E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  <w:spacing w:val="40"/>
              </w:rPr>
            </w:pPr>
          </w:p>
        </w:tc>
        <w:tc>
          <w:tcPr>
            <w:tcW w:w="2268" w:type="dxa"/>
            <w:gridSpan w:val="2"/>
            <w:shd w:val="clear" w:color="auto" w:fill="BFBFBF" w:themeFill="background1" w:themeFillShade="BF"/>
          </w:tcPr>
          <w:p w14:paraId="156A24B3" w14:textId="77777777" w:rsidR="00412A26" w:rsidRPr="00013BA9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  <w:spacing w:val="40"/>
              </w:rPr>
            </w:pPr>
            <w:r w:rsidRPr="00013BA9">
              <w:rPr>
                <w:rFonts w:cstheme="minorHAnsi"/>
                <w:b/>
                <w:bCs/>
                <w:color w:val="000000" w:themeColor="text1"/>
              </w:rPr>
              <w:t>What is your gender?</w:t>
            </w:r>
          </w:p>
        </w:tc>
        <w:tc>
          <w:tcPr>
            <w:tcW w:w="3450" w:type="dxa"/>
          </w:tcPr>
          <w:p w14:paraId="240E9D21" w14:textId="77777777" w:rsidR="00412A26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E646D6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F5556E">
              <w:rPr>
                <w:rFonts w:cstheme="minorHAnsi"/>
                <w:color w:val="000000" w:themeColor="text1"/>
              </w:rPr>
              <w:t xml:space="preserve">Male                       </w:t>
            </w:r>
          </w:p>
          <w:p w14:paraId="5FAEB402" w14:textId="77777777" w:rsidR="00412A26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 Female              </w:t>
            </w:r>
          </w:p>
          <w:p w14:paraId="4C3C9355" w14:textId="77777777" w:rsidR="00412A26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 xml:space="preserve">  </w:t>
            </w:r>
            <w:r w:rsidRPr="00F5556E">
              <w:rPr>
                <w:rFonts w:cstheme="minorHAnsi"/>
                <w:color w:val="000000" w:themeColor="text1"/>
              </w:rPr>
              <w:t>Other</w:t>
            </w:r>
          </w:p>
          <w:p w14:paraId="4AECFF37" w14:textId="77777777" w:rsidR="00412A26" w:rsidRPr="00F5556E" w:rsidRDefault="00412A26" w:rsidP="00546339">
            <w:pPr>
              <w:spacing w:before="60" w:after="60" w:line="240" w:lineRule="auto"/>
              <w:rPr>
                <w:rFonts w:cstheme="minorHAnsi"/>
                <w:color w:val="000000" w:themeColor="text1"/>
                <w:spacing w:val="40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  <w:t xml:space="preserve">    Prefer not to say</w:t>
            </w:r>
          </w:p>
        </w:tc>
      </w:tr>
      <w:tr w:rsidR="00412A26" w:rsidRPr="00F5556E" w14:paraId="38912067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2300E028" w14:textId="77777777" w:rsidR="00412A26" w:rsidRPr="00013BA9" w:rsidRDefault="00412A26" w:rsidP="00546339">
            <w:pPr>
              <w:spacing w:before="60" w:after="6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013BA9">
              <w:rPr>
                <w:rFonts w:cstheme="minorHAnsi"/>
                <w:b/>
                <w:bCs/>
                <w:color w:val="000000" w:themeColor="text1"/>
              </w:rPr>
              <w:t>What is the highest level of education/training you have attained?</w:t>
            </w:r>
          </w:p>
        </w:tc>
        <w:tc>
          <w:tcPr>
            <w:tcW w:w="7126" w:type="dxa"/>
            <w:gridSpan w:val="4"/>
            <w:vAlign w:val="center"/>
          </w:tcPr>
          <w:p w14:paraId="73A4343F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Primary school  </w:t>
            </w:r>
            <w:r>
              <w:rPr>
                <w:rFonts w:cstheme="minorHAnsi"/>
                <w:color w:val="000000" w:themeColor="text1"/>
              </w:rPr>
              <w:t xml:space="preserve">                              </w:t>
            </w: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Secondary school</w:t>
            </w:r>
          </w:p>
          <w:p w14:paraId="7D7558CB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Tertiary- Diploma </w:t>
            </w:r>
            <w:r>
              <w:rPr>
                <w:rFonts w:cstheme="minorHAnsi"/>
                <w:color w:val="000000" w:themeColor="text1"/>
              </w:rPr>
              <w:t xml:space="preserve">                          </w:t>
            </w: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rtiary- Bachelors </w:t>
            </w:r>
          </w:p>
          <w:p w14:paraId="19DC6EBE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rtiary- Masters </w:t>
            </w:r>
            <w:r>
              <w:rPr>
                <w:rFonts w:cstheme="minorHAnsi"/>
                <w:color w:val="000000" w:themeColor="text1"/>
              </w:rPr>
              <w:t xml:space="preserve">                            </w:t>
            </w: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rtiary- Doctorate</w:t>
            </w:r>
          </w:p>
        </w:tc>
      </w:tr>
      <w:tr w:rsidR="00412A26" w:rsidRPr="00F5556E" w14:paraId="34A06AF8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3294DDCB" w14:textId="77777777" w:rsidR="00412A26" w:rsidRPr="00F5556E" w:rsidRDefault="00412A26" w:rsidP="00546339">
            <w:pPr>
              <w:spacing w:before="120" w:after="12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5556E">
              <w:rPr>
                <w:rFonts w:cstheme="minorHAnsi"/>
                <w:b/>
                <w:bCs/>
                <w:color w:val="000000" w:themeColor="text1"/>
              </w:rPr>
              <w:t>What is your position in the football team?</w:t>
            </w:r>
          </w:p>
        </w:tc>
        <w:tc>
          <w:tcPr>
            <w:tcW w:w="7126" w:type="dxa"/>
            <w:gridSpan w:val="4"/>
            <w:vAlign w:val="center"/>
          </w:tcPr>
          <w:p w14:paraId="140D8E70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Player/athlete  </w:t>
            </w:r>
          </w:p>
          <w:p w14:paraId="671E226C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Coach</w:t>
            </w:r>
          </w:p>
          <w:p w14:paraId="0A1B6ADF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am/squad physiotherapist </w:t>
            </w:r>
          </w:p>
          <w:p w14:paraId="58DF9420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am/squad doctor</w:t>
            </w:r>
          </w:p>
          <w:p w14:paraId="1442626C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am/squad welfare manager</w:t>
            </w:r>
          </w:p>
          <w:p w14:paraId="51C6980F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Team/squad strength and conditioning coach</w:t>
            </w:r>
          </w:p>
          <w:p w14:paraId="4AC45496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Match official (e.g. referee, umpire)</w:t>
            </w:r>
          </w:p>
          <w:p w14:paraId="68EDCFDD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Administrator (e.g. Chef de Mission, country/sport representative)</w:t>
            </w:r>
          </w:p>
          <w:p w14:paraId="064C352B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Other (specify)……………………………………………………….</w:t>
            </w:r>
          </w:p>
        </w:tc>
      </w:tr>
      <w:tr w:rsidR="00412A26" w:rsidRPr="00F5556E" w14:paraId="560E1F44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0934765A" w14:textId="77777777" w:rsidR="00412A26" w:rsidRPr="00F5556E" w:rsidRDefault="00412A26" w:rsidP="00546339">
            <w:pPr>
              <w:spacing w:before="120" w:after="12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5556E">
              <w:rPr>
                <w:rFonts w:cstheme="minorHAnsi"/>
                <w:b/>
                <w:bCs/>
                <w:color w:val="000000" w:themeColor="text1"/>
              </w:rPr>
              <w:t>When did you start participating in football?</w:t>
            </w:r>
          </w:p>
        </w:tc>
        <w:tc>
          <w:tcPr>
            <w:tcW w:w="7126" w:type="dxa"/>
            <w:gridSpan w:val="4"/>
            <w:vAlign w:val="center"/>
          </w:tcPr>
          <w:p w14:paraId="3CAD0E65" w14:textId="77777777" w:rsidR="00412A26" w:rsidRPr="00F5556E" w:rsidRDefault="00412A26" w:rsidP="00546339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12A26" w:rsidRPr="00F5556E" w14:paraId="47180C54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76D26717" w14:textId="77777777" w:rsidR="00412A26" w:rsidRPr="00F5556E" w:rsidRDefault="00412A26" w:rsidP="00546339">
            <w:pPr>
              <w:spacing w:before="120" w:after="12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5556E">
              <w:rPr>
                <w:rFonts w:cstheme="minorHAnsi"/>
                <w:b/>
                <w:bCs/>
                <w:color w:val="000000" w:themeColor="text1"/>
              </w:rPr>
              <w:t>At what level are you currently involved in football?</w:t>
            </w:r>
          </w:p>
        </w:tc>
        <w:tc>
          <w:tcPr>
            <w:tcW w:w="7126" w:type="dxa"/>
            <w:gridSpan w:val="4"/>
            <w:vAlign w:val="center"/>
          </w:tcPr>
          <w:p w14:paraId="00C9D312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Amateur          </w:t>
            </w:r>
            <w:r>
              <w:rPr>
                <w:rFonts w:cstheme="minorHAnsi"/>
                <w:color w:val="000000" w:themeColor="text1"/>
              </w:rPr>
              <w:t xml:space="preserve">               </w:t>
            </w: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Semi-professional               </w:t>
            </w:r>
          </w:p>
          <w:p w14:paraId="59B31ACD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 Professional                   </w:t>
            </w:r>
            <w:r w:rsidRPr="00F5556E">
              <w:rPr>
                <w:rFonts w:cstheme="minorHAnsi"/>
                <w:color w:val="000000" w:themeColor="text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5556E">
              <w:rPr>
                <w:rFonts w:cstheme="minorHAnsi"/>
                <w:color w:val="000000" w:themeColor="text1"/>
              </w:rPr>
              <w:instrText xml:space="preserve"> FORMCHECKBOX </w:instrText>
            </w:r>
            <w:r w:rsidRPr="00F5556E">
              <w:rPr>
                <w:rFonts w:cstheme="minorHAnsi"/>
                <w:color w:val="000000" w:themeColor="text1"/>
              </w:rPr>
            </w:r>
            <w:r w:rsidRPr="00F5556E">
              <w:rPr>
                <w:rFonts w:cstheme="minorHAnsi"/>
                <w:color w:val="000000" w:themeColor="text1"/>
              </w:rPr>
              <w:fldChar w:fldCharType="separate"/>
            </w:r>
            <w:r w:rsidRPr="00F5556E">
              <w:rPr>
                <w:rFonts w:cstheme="minorHAnsi"/>
                <w:color w:val="000000" w:themeColor="text1"/>
              </w:rPr>
              <w:fldChar w:fldCharType="end"/>
            </w:r>
            <w:r w:rsidRPr="00F5556E">
              <w:rPr>
                <w:rFonts w:cstheme="minorHAnsi"/>
                <w:color w:val="000000" w:themeColor="text1"/>
              </w:rPr>
              <w:t xml:space="preserve">  Other (specify)…………………………………….</w:t>
            </w:r>
          </w:p>
        </w:tc>
      </w:tr>
      <w:tr w:rsidR="00412A26" w:rsidRPr="00F5556E" w14:paraId="13EEA022" w14:textId="77777777" w:rsidTr="00546339">
        <w:trPr>
          <w:cantSplit/>
          <w:jc w:val="center"/>
        </w:trPr>
        <w:tc>
          <w:tcPr>
            <w:tcW w:w="2553" w:type="dxa"/>
            <w:shd w:val="pct20" w:color="auto" w:fill="FFFFFF"/>
            <w:vAlign w:val="center"/>
          </w:tcPr>
          <w:p w14:paraId="009DE05D" w14:textId="77777777" w:rsidR="00412A26" w:rsidRPr="00F5556E" w:rsidRDefault="00412A26" w:rsidP="00546339">
            <w:pPr>
              <w:spacing w:before="120" w:after="12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5556E">
              <w:rPr>
                <w:rFonts w:cstheme="minorHAnsi"/>
                <w:b/>
                <w:bCs/>
                <w:color w:val="000000" w:themeColor="text1"/>
              </w:rPr>
              <w:t>In which country is your current football club based?</w:t>
            </w:r>
          </w:p>
        </w:tc>
        <w:tc>
          <w:tcPr>
            <w:tcW w:w="7126" w:type="dxa"/>
            <w:gridSpan w:val="4"/>
            <w:vAlign w:val="center"/>
          </w:tcPr>
          <w:p w14:paraId="43B50E33" w14:textId="77777777" w:rsidR="00412A26" w:rsidRPr="00F5556E" w:rsidRDefault="00412A26" w:rsidP="00546339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448202FB" w14:textId="77777777" w:rsidR="00412A26" w:rsidRDefault="00412A26" w:rsidP="00412A26">
      <w:pPr>
        <w:rPr>
          <w:rFonts w:cstheme="minorHAnsi"/>
          <w:b/>
          <w:color w:val="000000" w:themeColor="text1"/>
        </w:rPr>
      </w:pPr>
    </w:p>
    <w:p w14:paraId="4AB92DBA" w14:textId="77777777" w:rsidR="00412A26" w:rsidRDefault="00412A26" w:rsidP="00412A26">
      <w:pPr>
        <w:rPr>
          <w:rFonts w:cstheme="minorHAnsi"/>
          <w:b/>
          <w:color w:val="000000" w:themeColor="text1"/>
        </w:rPr>
      </w:pPr>
    </w:p>
    <w:p w14:paraId="3D1C0A8B" w14:textId="77777777" w:rsidR="00412A26" w:rsidRDefault="00412A26" w:rsidP="00412A26">
      <w:pPr>
        <w:rPr>
          <w:rFonts w:cstheme="minorHAnsi"/>
          <w:b/>
          <w:color w:val="000000" w:themeColor="text1"/>
        </w:rPr>
      </w:pPr>
    </w:p>
    <w:p w14:paraId="77CD4564" w14:textId="77777777" w:rsidR="00412A26" w:rsidRDefault="00412A26" w:rsidP="00412A26">
      <w:pPr>
        <w:rPr>
          <w:rFonts w:cstheme="minorHAnsi"/>
          <w:b/>
          <w:color w:val="000000" w:themeColor="text1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4305"/>
        <w:gridCol w:w="1493"/>
        <w:gridCol w:w="1379"/>
        <w:gridCol w:w="1405"/>
        <w:gridCol w:w="1058"/>
      </w:tblGrid>
      <w:tr w:rsidR="00412A26" w:rsidRPr="00F5556E" w14:paraId="3459BA5D" w14:textId="77777777" w:rsidTr="00546339">
        <w:trPr>
          <w:trHeight w:val="380"/>
        </w:trPr>
        <w:tc>
          <w:tcPr>
            <w:tcW w:w="9640" w:type="dxa"/>
            <w:gridSpan w:val="5"/>
            <w:shd w:val="clear" w:color="auto" w:fill="A6A6A6" w:themeFill="background1" w:themeFillShade="A6"/>
          </w:tcPr>
          <w:p w14:paraId="18EC17CC" w14:textId="77777777" w:rsidR="00412A26" w:rsidRPr="008F4641" w:rsidRDefault="00412A26" w:rsidP="0054633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ECTION B </w:t>
            </w:r>
          </w:p>
        </w:tc>
      </w:tr>
      <w:tr w:rsidR="00412A26" w:rsidRPr="00F5556E" w14:paraId="3390545C" w14:textId="77777777" w:rsidTr="00546339">
        <w:trPr>
          <w:trHeight w:val="379"/>
        </w:trPr>
        <w:tc>
          <w:tcPr>
            <w:tcW w:w="9640" w:type="dxa"/>
            <w:gridSpan w:val="5"/>
          </w:tcPr>
          <w:p w14:paraId="714F3FAC" w14:textId="77777777" w:rsidR="00412A26" w:rsidRPr="00013BA9" w:rsidRDefault="00412A26" w:rsidP="00546339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013BA9">
              <w:rPr>
                <w:rFonts w:cstheme="minorHAnsi"/>
                <w:b/>
                <w:color w:val="000000" w:themeColor="text1"/>
                <w:sz w:val="24"/>
                <w:szCs w:val="24"/>
              </w:rPr>
              <w:t>Which of the following topic areas do you think would be relevant to do targeted research on African women football players?</w:t>
            </w:r>
          </w:p>
          <w:p w14:paraId="084AAB0A" w14:textId="77777777" w:rsidR="00412A26" w:rsidRPr="00F5556E" w:rsidRDefault="00412A26" w:rsidP="0054633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 xml:space="preserve">Please answer each question by placing an </w:t>
            </w:r>
            <w:r w:rsidRPr="00F5556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(X) </w:t>
            </w: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in the appropriate column</w:t>
            </w:r>
          </w:p>
        </w:tc>
      </w:tr>
      <w:tr w:rsidR="00412A26" w:rsidRPr="00F5556E" w14:paraId="5C9F317C" w14:textId="77777777" w:rsidTr="00546339">
        <w:trPr>
          <w:trHeight w:val="580"/>
        </w:trPr>
        <w:tc>
          <w:tcPr>
            <w:tcW w:w="4537" w:type="dxa"/>
          </w:tcPr>
          <w:p w14:paraId="430109F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19E81995" w14:textId="77777777" w:rsidR="00412A26" w:rsidRPr="00F5556E" w:rsidRDefault="00412A26" w:rsidP="0054633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Highly relevan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782A1C3A" w14:textId="77777777" w:rsidR="00412A26" w:rsidRPr="00F5556E" w:rsidRDefault="00412A26" w:rsidP="0054633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R</w:t>
            </w: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elevant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289D8A2" w14:textId="77777777" w:rsidR="00412A26" w:rsidRPr="00F5556E" w:rsidRDefault="00412A26" w:rsidP="0054633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Somewhat relevant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7D486031" w14:textId="77777777" w:rsidR="00412A26" w:rsidRPr="00F5556E" w:rsidRDefault="00412A26" w:rsidP="0054633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 xml:space="preserve">Not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at all </w:t>
            </w: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relevant</w:t>
            </w:r>
          </w:p>
        </w:tc>
      </w:tr>
      <w:tr w:rsidR="00412A26" w:rsidRPr="00F5556E" w14:paraId="2EA6EBFB" w14:textId="77777777" w:rsidTr="00546339">
        <w:trPr>
          <w:trHeight w:val="470"/>
        </w:trPr>
        <w:tc>
          <w:tcPr>
            <w:tcW w:w="4537" w:type="dxa"/>
          </w:tcPr>
          <w:p w14:paraId="623A525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Improving technical skills</w:t>
            </w:r>
          </w:p>
        </w:tc>
        <w:tc>
          <w:tcPr>
            <w:tcW w:w="1559" w:type="dxa"/>
          </w:tcPr>
          <w:p w14:paraId="72769E56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A5404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A0BBF1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A56CA9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62753502" w14:textId="77777777" w:rsidTr="00546339">
        <w:trPr>
          <w:trHeight w:val="460"/>
        </w:trPr>
        <w:tc>
          <w:tcPr>
            <w:tcW w:w="4537" w:type="dxa"/>
          </w:tcPr>
          <w:p w14:paraId="54B7CFF4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 xml:space="preserve">Enhancing tactical knowledge and application </w:t>
            </w:r>
          </w:p>
        </w:tc>
        <w:tc>
          <w:tcPr>
            <w:tcW w:w="1559" w:type="dxa"/>
          </w:tcPr>
          <w:p w14:paraId="2AB1A054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608470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C5B94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7C624EC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137C0C42" w14:textId="77777777" w:rsidTr="00546339">
        <w:trPr>
          <w:trHeight w:val="580"/>
        </w:trPr>
        <w:tc>
          <w:tcPr>
            <w:tcW w:w="4537" w:type="dxa"/>
          </w:tcPr>
          <w:p w14:paraId="457F6C5C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Optimising physical conditioning (strength, speed, power, and endurance)</w:t>
            </w:r>
          </w:p>
        </w:tc>
        <w:tc>
          <w:tcPr>
            <w:tcW w:w="1559" w:type="dxa"/>
          </w:tcPr>
          <w:p w14:paraId="446CEF1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21C63BA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2A966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1AD90AB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0951D29E" w14:textId="77777777" w:rsidTr="00546339">
        <w:trPr>
          <w:trHeight w:val="557"/>
        </w:trPr>
        <w:tc>
          <w:tcPr>
            <w:tcW w:w="4537" w:type="dxa"/>
          </w:tcPr>
          <w:p w14:paraId="18EEFF4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Anti-doping</w:t>
            </w:r>
          </w:p>
        </w:tc>
        <w:tc>
          <w:tcPr>
            <w:tcW w:w="1559" w:type="dxa"/>
          </w:tcPr>
          <w:p w14:paraId="23C4A66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2FB1A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C01CE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F21A8B4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36460F3F" w14:textId="77777777" w:rsidTr="00546339">
        <w:trPr>
          <w:trHeight w:val="520"/>
        </w:trPr>
        <w:tc>
          <w:tcPr>
            <w:tcW w:w="4537" w:type="dxa"/>
          </w:tcPr>
          <w:p w14:paraId="2309A6F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 xml:space="preserve">Optimising diet and nutrition </w:t>
            </w:r>
          </w:p>
        </w:tc>
        <w:tc>
          <w:tcPr>
            <w:tcW w:w="1559" w:type="dxa"/>
          </w:tcPr>
          <w:p w14:paraId="4457ABC6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65946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FC476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124D3063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5F9FA13A" w14:textId="77777777" w:rsidTr="00546339">
        <w:trPr>
          <w:trHeight w:val="510"/>
        </w:trPr>
        <w:tc>
          <w:tcPr>
            <w:tcW w:w="4537" w:type="dxa"/>
          </w:tcPr>
          <w:p w14:paraId="38C3B01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 xml:space="preserve">Optimising recovery systems </w:t>
            </w:r>
          </w:p>
        </w:tc>
        <w:tc>
          <w:tcPr>
            <w:tcW w:w="1559" w:type="dxa"/>
          </w:tcPr>
          <w:p w14:paraId="464731C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4D8DD0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463B55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5EEC65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00CD1D92" w14:textId="77777777" w:rsidTr="00546339">
        <w:trPr>
          <w:trHeight w:val="500"/>
        </w:trPr>
        <w:tc>
          <w:tcPr>
            <w:tcW w:w="4537" w:type="dxa"/>
          </w:tcPr>
          <w:p w14:paraId="09F9134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Improving psychological attributes and skills</w:t>
            </w:r>
          </w:p>
        </w:tc>
        <w:tc>
          <w:tcPr>
            <w:tcW w:w="1559" w:type="dxa"/>
          </w:tcPr>
          <w:p w14:paraId="336633A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D8A731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9309F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2FF2630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48D1AA6E" w14:textId="77777777" w:rsidTr="00546339">
        <w:trPr>
          <w:trHeight w:val="462"/>
        </w:trPr>
        <w:tc>
          <w:tcPr>
            <w:tcW w:w="4537" w:type="dxa"/>
          </w:tcPr>
          <w:p w14:paraId="57F4155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How to prevent injuries</w:t>
            </w:r>
          </w:p>
        </w:tc>
        <w:tc>
          <w:tcPr>
            <w:tcW w:w="1559" w:type="dxa"/>
          </w:tcPr>
          <w:p w14:paraId="49E3D0B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CB22E5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06954A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9A1985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13E9F8AA" w14:textId="77777777" w:rsidTr="00546339">
        <w:trPr>
          <w:trHeight w:val="452"/>
        </w:trPr>
        <w:tc>
          <w:tcPr>
            <w:tcW w:w="4537" w:type="dxa"/>
          </w:tcPr>
          <w:p w14:paraId="2E8410C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How to come back stronger after injury</w:t>
            </w:r>
          </w:p>
        </w:tc>
        <w:tc>
          <w:tcPr>
            <w:tcW w:w="1559" w:type="dxa"/>
          </w:tcPr>
          <w:p w14:paraId="1B83B14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35B41C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4B678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68D02360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611D0F4F" w14:textId="77777777" w:rsidTr="00546339">
        <w:trPr>
          <w:trHeight w:val="567"/>
        </w:trPr>
        <w:tc>
          <w:tcPr>
            <w:tcW w:w="4537" w:type="dxa"/>
          </w:tcPr>
          <w:p w14:paraId="11F53C9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Developing youth players (technical, tactical, mental, physical)</w:t>
            </w:r>
          </w:p>
        </w:tc>
        <w:tc>
          <w:tcPr>
            <w:tcW w:w="1559" w:type="dxa"/>
          </w:tcPr>
          <w:p w14:paraId="08234F5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A7A38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3A6E74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AC393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4BED4189" w14:textId="77777777" w:rsidTr="00546339">
        <w:trPr>
          <w:trHeight w:val="536"/>
        </w:trPr>
        <w:tc>
          <w:tcPr>
            <w:tcW w:w="4537" w:type="dxa"/>
          </w:tcPr>
          <w:p w14:paraId="32E1395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Developing para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/disability </w:t>
            </w: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football</w:t>
            </w:r>
          </w:p>
        </w:tc>
        <w:tc>
          <w:tcPr>
            <w:tcW w:w="1559" w:type="dxa"/>
          </w:tcPr>
          <w:p w14:paraId="0561B12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FD6B46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D3E84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6E83A8B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07A60688" w14:textId="77777777" w:rsidTr="00546339">
        <w:trPr>
          <w:trHeight w:val="558"/>
        </w:trPr>
        <w:tc>
          <w:tcPr>
            <w:tcW w:w="4537" w:type="dxa"/>
          </w:tcPr>
          <w:p w14:paraId="67F80DB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Understanding the impact of potential female health related factors (e.g. menstrual cycle, pregnancy, menopause)</w:t>
            </w:r>
          </w:p>
        </w:tc>
        <w:tc>
          <w:tcPr>
            <w:tcW w:w="1559" w:type="dxa"/>
          </w:tcPr>
          <w:p w14:paraId="32341E39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782F46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BA5D9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45A5E09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53E187E0" w14:textId="77777777" w:rsidTr="00546339">
        <w:trPr>
          <w:trHeight w:val="513"/>
        </w:trPr>
        <w:tc>
          <w:tcPr>
            <w:tcW w:w="4537" w:type="dxa"/>
          </w:tcPr>
          <w:p w14:paraId="075544A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Enhancing leadership and coaching behaviours</w:t>
            </w:r>
          </w:p>
        </w:tc>
        <w:tc>
          <w:tcPr>
            <w:tcW w:w="1559" w:type="dxa"/>
          </w:tcPr>
          <w:p w14:paraId="6D38A6A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5ED7B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859EF5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2FE7F0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68DCA96D" w14:textId="77777777" w:rsidTr="00546339">
        <w:trPr>
          <w:trHeight w:val="580"/>
        </w:trPr>
        <w:tc>
          <w:tcPr>
            <w:tcW w:w="4537" w:type="dxa"/>
          </w:tcPr>
          <w:p w14:paraId="0E26843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Developing equipment/technologies targeting high performance female athletes</w:t>
            </w:r>
          </w:p>
        </w:tc>
        <w:tc>
          <w:tcPr>
            <w:tcW w:w="1559" w:type="dxa"/>
          </w:tcPr>
          <w:p w14:paraId="76AB757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AC6529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5C189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928449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73D004D4" w14:textId="77777777" w:rsidTr="00546339">
        <w:trPr>
          <w:trHeight w:val="580"/>
        </w:trPr>
        <w:tc>
          <w:tcPr>
            <w:tcW w:w="4537" w:type="dxa"/>
          </w:tcPr>
          <w:p w14:paraId="745CA07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Preparing for and transitioning into retirement (mental and physical health)</w:t>
            </w:r>
          </w:p>
        </w:tc>
        <w:tc>
          <w:tcPr>
            <w:tcW w:w="1559" w:type="dxa"/>
          </w:tcPr>
          <w:p w14:paraId="2086298A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5F46148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44F24E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3F106A6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4E4E9F76" w14:textId="77777777" w:rsidTr="00546339">
        <w:trPr>
          <w:trHeight w:val="580"/>
        </w:trPr>
        <w:tc>
          <w:tcPr>
            <w:tcW w:w="4537" w:type="dxa"/>
          </w:tcPr>
          <w:p w14:paraId="0E56376C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ransgender athletes and athletes with variations of sexual development</w:t>
            </w:r>
          </w:p>
        </w:tc>
        <w:tc>
          <w:tcPr>
            <w:tcW w:w="1559" w:type="dxa"/>
          </w:tcPr>
          <w:p w14:paraId="1C98EE32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F6C45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D6FEB7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F6ACC3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412A26" w:rsidRPr="00F5556E" w14:paraId="6860BCD1" w14:textId="77777777" w:rsidTr="00546339">
        <w:trPr>
          <w:trHeight w:val="567"/>
        </w:trPr>
        <w:tc>
          <w:tcPr>
            <w:tcW w:w="4537" w:type="dxa"/>
          </w:tcPr>
          <w:p w14:paraId="39485DFD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5556E">
              <w:rPr>
                <w:rFonts w:cstheme="minorHAnsi"/>
                <w:color w:val="000000" w:themeColor="text1"/>
                <w:sz w:val="24"/>
                <w:szCs w:val="24"/>
              </w:rPr>
              <w:t>Investigating equity, diversity, and inclusion in football</w:t>
            </w:r>
          </w:p>
        </w:tc>
        <w:tc>
          <w:tcPr>
            <w:tcW w:w="1559" w:type="dxa"/>
          </w:tcPr>
          <w:p w14:paraId="284A90D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A48C4F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A78F9B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153D3681" w14:textId="77777777" w:rsidR="00412A26" w:rsidRPr="00F5556E" w:rsidRDefault="00412A26" w:rsidP="00546339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238827A" w14:textId="77777777" w:rsidR="00412A26" w:rsidRPr="00F5556E" w:rsidRDefault="00412A26" w:rsidP="00412A26">
      <w:pPr>
        <w:rPr>
          <w:rFonts w:cstheme="minorHAnsi"/>
          <w:color w:val="000000" w:themeColor="text1"/>
        </w:rPr>
      </w:pPr>
    </w:p>
    <w:p w14:paraId="2CF27962" w14:textId="77777777" w:rsidR="00412A26" w:rsidRDefault="00412A26" w:rsidP="00412A26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6D277020" w14:textId="77777777" w:rsidR="00412A26" w:rsidRPr="00013BA9" w:rsidRDefault="00412A26" w:rsidP="00412A26">
      <w:pPr>
        <w:rPr>
          <w:rFonts w:cstheme="minorHAnsi"/>
          <w:b/>
          <w:bCs/>
          <w:color w:val="000000" w:themeColor="text1"/>
        </w:rPr>
      </w:pPr>
      <w:r w:rsidRPr="00013BA9">
        <w:rPr>
          <w:rFonts w:cstheme="minorHAnsi"/>
          <w:b/>
          <w:bCs/>
          <w:color w:val="000000" w:themeColor="text1"/>
        </w:rPr>
        <w:lastRenderedPageBreak/>
        <w:t xml:space="preserve">Please add any area(s) not </w:t>
      </w:r>
      <w:r>
        <w:rPr>
          <w:rFonts w:cstheme="minorHAnsi"/>
          <w:b/>
          <w:bCs/>
          <w:color w:val="000000" w:themeColor="text1"/>
        </w:rPr>
        <w:t>listed</w:t>
      </w:r>
      <w:r w:rsidRPr="00013BA9">
        <w:rPr>
          <w:rFonts w:cstheme="minorHAnsi"/>
          <w:b/>
          <w:bCs/>
          <w:color w:val="000000" w:themeColor="text1"/>
        </w:rPr>
        <w:t xml:space="preserve"> above that you consider highly relevant for targeted research.</w:t>
      </w:r>
    </w:p>
    <w:p w14:paraId="1D057F6D" w14:textId="27AEA3EA" w:rsidR="00412A26" w:rsidRPr="00F5556E" w:rsidRDefault="00412A26" w:rsidP="00412A26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t>………………………………………………………………………………………………………………</w:t>
      </w:r>
    </w:p>
    <w:p w14:paraId="76F63F8D" w14:textId="056C5306" w:rsidR="00412A26" w:rsidRPr="00F5556E" w:rsidRDefault="00412A26" w:rsidP="00412A26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t>………………………………………………………………………………………………………………</w:t>
      </w:r>
    </w:p>
    <w:p w14:paraId="5FF104F3" w14:textId="5C93D0A3" w:rsidR="00412A26" w:rsidRPr="00F5556E" w:rsidRDefault="00412A26" w:rsidP="00412A26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t>………………………………………………………………………………………………………………</w:t>
      </w:r>
    </w:p>
    <w:p w14:paraId="3C57BA84" w14:textId="59343F20" w:rsidR="00412A26" w:rsidRDefault="00412A26" w:rsidP="00412A26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t>………………………………………………………………………………………………………………</w:t>
      </w:r>
    </w:p>
    <w:p w14:paraId="0C9B246F" w14:textId="77777777" w:rsidR="00412A26" w:rsidRPr="00652796" w:rsidRDefault="00412A26" w:rsidP="00412A26">
      <w:pPr>
        <w:rPr>
          <w:rFonts w:cstheme="minorHAnsi"/>
          <w:color w:val="000000" w:themeColor="text1"/>
        </w:rPr>
      </w:pPr>
      <w:r w:rsidRPr="00013BA9">
        <w:rPr>
          <w:rFonts w:cstheme="minorHAnsi"/>
          <w:b/>
          <w:bCs/>
          <w:color w:val="000000" w:themeColor="text1"/>
        </w:rPr>
        <w:t xml:space="preserve">If you were given </w:t>
      </w:r>
      <w:r w:rsidRPr="00013BA9">
        <w:rPr>
          <w:rFonts w:eastAsia="Times New Roman" w:cstheme="minorHAnsi"/>
          <w:b/>
          <w:bCs/>
          <w:color w:val="000000" w:themeColor="text1"/>
          <w:shd w:val="clear" w:color="auto" w:fill="FFFFFF"/>
          <w:lang w:eastAsia="en-GB"/>
        </w:rPr>
        <w:t xml:space="preserve">USD $1 million to do research on African women’s football, what are the top three (3) research areas that you would invest in? (Choose any </w:t>
      </w:r>
      <w:r w:rsidRPr="00013BA9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  <w:lang w:eastAsia="en-GB"/>
        </w:rPr>
        <w:t>three (3)</w:t>
      </w:r>
      <w:r w:rsidRPr="00013BA9">
        <w:rPr>
          <w:rFonts w:eastAsia="Times New Roman" w:cstheme="minorHAnsi"/>
          <w:b/>
          <w:bCs/>
          <w:color w:val="000000" w:themeColor="text1"/>
          <w:shd w:val="clear" w:color="auto" w:fill="FFFFFF"/>
          <w:lang w:eastAsia="en-GB"/>
        </w:rPr>
        <w:t xml:space="preserve"> below)</w:t>
      </w:r>
    </w:p>
    <w:p w14:paraId="36D17EEE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Improving technical skills</w:t>
      </w:r>
    </w:p>
    <w:p w14:paraId="1DFF4AAD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 xml:space="preserve">Enhancing tactical knowledge and application </w:t>
      </w:r>
    </w:p>
    <w:p w14:paraId="65E09CFF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Optimising physical conditioning (strength, speed, power, and endurance)</w:t>
      </w:r>
    </w:p>
    <w:p w14:paraId="74F3CDC8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Anti-doping</w:t>
      </w:r>
    </w:p>
    <w:p w14:paraId="482A681E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 xml:space="preserve">Optimising diet and nutrition </w:t>
      </w:r>
    </w:p>
    <w:p w14:paraId="1DE9277C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 xml:space="preserve">Optimising recovery systems </w:t>
      </w:r>
    </w:p>
    <w:p w14:paraId="149C78B2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Improving psychological attributes and skills</w:t>
      </w:r>
    </w:p>
    <w:p w14:paraId="51CF046D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How to prevent injuries</w:t>
      </w:r>
    </w:p>
    <w:p w14:paraId="0DE9B98B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How to come back stronger after injury</w:t>
      </w:r>
    </w:p>
    <w:p w14:paraId="5A7FCB35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Developing youth players (technical, tactical, mental, physical)</w:t>
      </w:r>
    </w:p>
    <w:p w14:paraId="73A3958E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Developing para-football</w:t>
      </w:r>
    </w:p>
    <w:p w14:paraId="65AD589A" w14:textId="77777777" w:rsidR="00412A26" w:rsidRPr="00F5556E" w:rsidRDefault="00412A26" w:rsidP="00412A26">
      <w:pPr>
        <w:spacing w:line="240" w:lineRule="auto"/>
        <w:ind w:left="720" w:hanging="720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Understanding the impact of potential female health related factors (e.g. menstrual cycle, pregnancy, menopause)</w:t>
      </w:r>
    </w:p>
    <w:p w14:paraId="462CFB10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Enhancing leadership and coaching behavio</w:t>
      </w:r>
      <w:r>
        <w:rPr>
          <w:rFonts w:cstheme="minorHAnsi"/>
          <w:color w:val="000000" w:themeColor="text1"/>
        </w:rPr>
        <w:t>u</w:t>
      </w:r>
      <w:r w:rsidRPr="00F5556E">
        <w:rPr>
          <w:rFonts w:cstheme="minorHAnsi"/>
          <w:color w:val="000000" w:themeColor="text1"/>
        </w:rPr>
        <w:t>rs</w:t>
      </w:r>
    </w:p>
    <w:p w14:paraId="46A87CF6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Developing equipment/technologies targeting high performance female athletes</w:t>
      </w:r>
    </w:p>
    <w:p w14:paraId="48CED5A3" w14:textId="77777777" w:rsidR="00412A26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Preparing for and transitioning into retirement (mental and physical health)</w:t>
      </w:r>
    </w:p>
    <w:p w14:paraId="41E6BA1D" w14:textId="77777777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>
        <w:rPr>
          <w:rFonts w:cstheme="minorHAnsi"/>
          <w:color w:val="000000" w:themeColor="text1"/>
        </w:rPr>
        <w:tab/>
        <w:t>Transgender athletes and athletes with variations of sexual development</w:t>
      </w:r>
    </w:p>
    <w:p w14:paraId="4B7EB397" w14:textId="77777777" w:rsidR="00412A26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 w:rsidRPr="00F5556E">
        <w:rPr>
          <w:rFonts w:cstheme="minorHAnsi"/>
          <w:color w:val="000000" w:themeColor="text1"/>
        </w:rPr>
        <w:tab/>
        <w:t>Investigating equity, diversity, and inclusion in football</w:t>
      </w:r>
    </w:p>
    <w:p w14:paraId="56BC8584" w14:textId="24AEFD3E" w:rsidR="00412A26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>
        <w:rPr>
          <w:rFonts w:cstheme="minorHAnsi"/>
          <w:color w:val="000000" w:themeColor="text1"/>
        </w:rPr>
        <w:tab/>
        <w:t>Other (Specify)…………………………………………………………………………………………</w:t>
      </w:r>
    </w:p>
    <w:p w14:paraId="195AF4BE" w14:textId="0B4BAFFB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>
        <w:rPr>
          <w:rFonts w:cstheme="minorHAnsi"/>
          <w:color w:val="000000" w:themeColor="text1"/>
        </w:rPr>
        <w:tab/>
        <w:t>Other (Specify)…………………………………………………………………………………………</w:t>
      </w:r>
    </w:p>
    <w:p w14:paraId="516BE40E" w14:textId="4FCBC50B" w:rsidR="00412A26" w:rsidRPr="00F5556E" w:rsidRDefault="00412A26" w:rsidP="00412A26">
      <w:pPr>
        <w:spacing w:line="240" w:lineRule="auto"/>
        <w:rPr>
          <w:rFonts w:cstheme="minorHAnsi"/>
          <w:color w:val="000000" w:themeColor="text1"/>
        </w:rPr>
      </w:pPr>
      <w:r w:rsidRPr="00F5556E">
        <w:rPr>
          <w:rFonts w:cstheme="minorHAnsi"/>
          <w:color w:val="000000" w:themeColor="text1"/>
        </w:rPr>
        <w:fldChar w:fldCharType="begin">
          <w:ffData>
            <w:name w:val="Check2"/>
            <w:enabled/>
            <w:calcOnExit w:val="0"/>
            <w:checkBox>
              <w:size w:val="24"/>
              <w:default w:val="0"/>
            </w:checkBox>
          </w:ffData>
        </w:fldChar>
      </w:r>
      <w:r w:rsidRPr="00F5556E">
        <w:rPr>
          <w:rFonts w:cstheme="minorHAnsi"/>
          <w:color w:val="000000" w:themeColor="text1"/>
        </w:rPr>
        <w:instrText xml:space="preserve"> FORMCHECKBOX </w:instrText>
      </w:r>
      <w:r w:rsidRPr="00F5556E">
        <w:rPr>
          <w:rFonts w:cstheme="minorHAnsi"/>
          <w:color w:val="000000" w:themeColor="text1"/>
        </w:rPr>
      </w:r>
      <w:r w:rsidRPr="00F5556E">
        <w:rPr>
          <w:rFonts w:cstheme="minorHAnsi"/>
          <w:color w:val="000000" w:themeColor="text1"/>
        </w:rPr>
        <w:fldChar w:fldCharType="separate"/>
      </w:r>
      <w:r w:rsidRPr="00F5556E">
        <w:rPr>
          <w:rFonts w:cstheme="minorHAnsi"/>
          <w:color w:val="000000" w:themeColor="text1"/>
        </w:rPr>
        <w:fldChar w:fldCharType="end"/>
      </w:r>
      <w:r>
        <w:rPr>
          <w:rFonts w:cstheme="minorHAnsi"/>
          <w:color w:val="000000" w:themeColor="text1"/>
        </w:rPr>
        <w:tab/>
        <w:t>Other (Specify)…………………………………………………………………………………………</w:t>
      </w:r>
    </w:p>
    <w:p w14:paraId="3318CE6B" w14:textId="77777777" w:rsidR="00412A26" w:rsidRPr="00A04594" w:rsidRDefault="00412A26" w:rsidP="00412A26">
      <w:pPr>
        <w:jc w:val="center"/>
        <w:rPr>
          <w:rFonts w:ascii="Times New Roman" w:hAnsi="Times New Roman" w:cs="Times New Roman"/>
          <w:b/>
          <w:bCs/>
        </w:rPr>
      </w:pPr>
      <w:r w:rsidRPr="0001150B">
        <w:rPr>
          <w:rFonts w:cstheme="minorHAnsi"/>
          <w:b/>
          <w:bCs/>
          <w:color w:val="000000" w:themeColor="text1"/>
        </w:rPr>
        <w:t>THANK YOU FOR PARTICIPATING IN THIS SURVEY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01150B">
        <w:rPr>
          <w:rFonts w:cstheme="minorHAnsi"/>
          <w:b/>
          <w:bCs/>
          <w:color w:val="000000" w:themeColor="text1"/>
        </w:rPr>
        <w:sym w:font="Wingdings" w:char="F04A"/>
      </w:r>
    </w:p>
    <w:p w14:paraId="0DAF9C87" w14:textId="77777777" w:rsidR="00412A26" w:rsidRDefault="00412A26"/>
    <w:sectPr w:rsidR="00412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CA7BBD"/>
    <w:multiLevelType w:val="hybridMultilevel"/>
    <w:tmpl w:val="CF5A2556"/>
    <w:lvl w:ilvl="0" w:tplc="D46EFBA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566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1C"/>
    <w:rsid w:val="001A0B1C"/>
    <w:rsid w:val="00412A26"/>
    <w:rsid w:val="00891120"/>
    <w:rsid w:val="00B028EA"/>
    <w:rsid w:val="00E9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3F5FA"/>
  <w15:chartTrackingRefBased/>
  <w15:docId w15:val="{B4A337CE-A5BD-4521-A7E9-963D9C45B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A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3999</Characters>
  <Application>Microsoft Office Word</Application>
  <DocSecurity>0</DocSecurity>
  <Lines>33</Lines>
  <Paragraphs>9</Paragraphs>
  <ScaleCrop>false</ScaleCrop>
  <Company>Lancaster University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habha, Fidelis</dc:creator>
  <cp:keywords/>
  <dc:description/>
  <cp:lastModifiedBy>Chibhabha, Fidelis</cp:lastModifiedBy>
  <cp:revision>2</cp:revision>
  <dcterms:created xsi:type="dcterms:W3CDTF">2026-03-17T17:12:00Z</dcterms:created>
  <dcterms:modified xsi:type="dcterms:W3CDTF">2026-03-17T17:12:00Z</dcterms:modified>
</cp:coreProperties>
</file>